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41566" w14:textId="77777777" w:rsidR="008525D0" w:rsidRDefault="008525D0" w:rsidP="008525D0">
      <w:pPr>
        <w:textAlignment w:val="baseline"/>
        <w:rPr>
          <w:rFonts w:ascii="Times New Roman" w:eastAsia="Times New Roman" w:hAnsi="Times New Roman" w:cs="Times New Roman"/>
          <w:b/>
          <w:sz w:val="18"/>
          <w:szCs w:val="18"/>
          <w:lang w:eastAsia="nl-NL"/>
        </w:rPr>
      </w:pPr>
      <w:r>
        <w:rPr>
          <w:rFonts w:ascii="Times New Roman" w:eastAsia="Times New Roman" w:hAnsi="Times New Roman" w:cs="Times New Roman"/>
          <w:b/>
          <w:sz w:val="18"/>
          <w:szCs w:val="18"/>
          <w:lang w:eastAsia="nl-NL"/>
        </w:rPr>
        <w:t xml:space="preserve">Table S1 </w:t>
      </w:r>
      <w:r>
        <w:rPr>
          <w:rFonts w:ascii="Times New Roman" w:eastAsia="Times New Roman" w:hAnsi="Times New Roman" w:cs="Times New Roman"/>
          <w:sz w:val="18"/>
          <w:szCs w:val="18"/>
          <w:lang w:eastAsia="nl-NL"/>
        </w:rPr>
        <w:t>– EMBASE search string</w:t>
      </w:r>
    </w:p>
    <w:tbl>
      <w:tblPr>
        <w:tblpPr w:leftFromText="141" w:rightFromText="141" w:vertAnchor="text" w:horzAnchor="margin" w:tblpY="12"/>
        <w:tblW w:w="36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2"/>
        <w:gridCol w:w="1908"/>
      </w:tblGrid>
      <w:tr w:rsidR="008525D0" w14:paraId="7903D9CC" w14:textId="77777777" w:rsidTr="008525D0">
        <w:trPr>
          <w:trHeight w:val="376"/>
        </w:trPr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5D5A16D" w14:textId="77777777" w:rsidR="008525D0" w:rsidRDefault="008525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yriadPro-Regular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sz w:val="16"/>
                <w:szCs w:val="18"/>
              </w:rPr>
              <w:t>Search Number</w:t>
            </w:r>
          </w:p>
          <w:p w14:paraId="2F9EB55B" w14:textId="77777777" w:rsidR="008525D0" w:rsidRDefault="008525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yriadPro-Regular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6A026F7" w14:textId="77777777" w:rsidR="008525D0" w:rsidRDefault="008525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yriadPro-Regular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sz w:val="16"/>
                <w:szCs w:val="18"/>
              </w:rPr>
              <w:t xml:space="preserve">Search term </w:t>
            </w:r>
          </w:p>
        </w:tc>
      </w:tr>
      <w:tr w:rsidR="008525D0" w14:paraId="458FD26E" w14:textId="77777777" w:rsidTr="008525D0">
        <w:trPr>
          <w:trHeight w:val="376"/>
        </w:trPr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C761EB" w14:textId="77777777" w:rsidR="008525D0" w:rsidRDefault="008525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yriadPro-Regular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304431F" w14:textId="77777777" w:rsidR="008525D0" w:rsidRDefault="008525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yriadPro-Regular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sz w:val="16"/>
                <w:szCs w:val="18"/>
              </w:rPr>
              <w:t>molecular imaging/</w:t>
            </w:r>
          </w:p>
        </w:tc>
      </w:tr>
      <w:tr w:rsidR="008525D0" w14:paraId="1F13602D" w14:textId="77777777" w:rsidTr="008525D0">
        <w:trPr>
          <w:trHeight w:val="376"/>
        </w:trPr>
        <w:tc>
          <w:tcPr>
            <w:tcW w:w="1782" w:type="dxa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9889B74" w14:textId="77777777" w:rsidR="008525D0" w:rsidRDefault="008525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yriadPro-Regular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sz w:val="16"/>
                <w:szCs w:val="18"/>
              </w:rPr>
              <w:t>2</w:t>
            </w:r>
          </w:p>
        </w:tc>
        <w:tc>
          <w:tcPr>
            <w:tcW w:w="1908" w:type="dxa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8C094A5" w14:textId="77777777" w:rsidR="008525D0" w:rsidRDefault="008525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yriadPro-Regular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sz w:val="16"/>
                <w:szCs w:val="18"/>
              </w:rPr>
              <w:t>biofilm/</w:t>
            </w:r>
          </w:p>
        </w:tc>
      </w:tr>
      <w:tr w:rsidR="008525D0" w14:paraId="395D4938" w14:textId="77777777" w:rsidTr="008525D0">
        <w:trPr>
          <w:trHeight w:val="376"/>
        </w:trPr>
        <w:tc>
          <w:tcPr>
            <w:tcW w:w="1782" w:type="dxa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55D56D8" w14:textId="77777777" w:rsidR="008525D0" w:rsidRDefault="008525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yriadPro-Regular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sz w:val="16"/>
                <w:szCs w:val="18"/>
              </w:rPr>
              <w:t>3</w:t>
            </w:r>
          </w:p>
        </w:tc>
        <w:tc>
          <w:tcPr>
            <w:tcW w:w="1908" w:type="dxa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8D974A9" w14:textId="77777777" w:rsidR="008525D0" w:rsidRDefault="008525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yriadPro-Regular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sz w:val="16"/>
                <w:szCs w:val="18"/>
              </w:rPr>
              <w:t>biofilms/</w:t>
            </w:r>
          </w:p>
        </w:tc>
      </w:tr>
      <w:tr w:rsidR="008525D0" w14:paraId="40052C14" w14:textId="77777777" w:rsidTr="008525D0">
        <w:trPr>
          <w:trHeight w:val="376"/>
        </w:trPr>
        <w:tc>
          <w:tcPr>
            <w:tcW w:w="1782" w:type="dxa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ACEAA4E" w14:textId="77777777" w:rsidR="008525D0" w:rsidRDefault="008525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yriadPro-Regular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1908" w:type="dxa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685EAE" w14:textId="77777777" w:rsidR="008525D0" w:rsidRDefault="008525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yriadPro-Regular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sz w:val="16"/>
                <w:szCs w:val="18"/>
              </w:rPr>
              <w:t>2 OR 3</w:t>
            </w:r>
          </w:p>
        </w:tc>
      </w:tr>
      <w:tr w:rsidR="008525D0" w14:paraId="18B6D079" w14:textId="77777777" w:rsidTr="008525D0">
        <w:trPr>
          <w:trHeight w:val="376"/>
        </w:trPr>
        <w:tc>
          <w:tcPr>
            <w:tcW w:w="1782" w:type="dxa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78C047" w14:textId="77777777" w:rsidR="008525D0" w:rsidRDefault="008525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yriadPro-Regular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1908" w:type="dxa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075226F" w14:textId="77777777" w:rsidR="008525D0" w:rsidRDefault="008525D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yriadPro-Regular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sz w:val="16"/>
                <w:szCs w:val="18"/>
              </w:rPr>
              <w:t>1 AND 4</w:t>
            </w:r>
          </w:p>
        </w:tc>
      </w:tr>
    </w:tbl>
    <w:p w14:paraId="5ADCCF62" w14:textId="77777777" w:rsidR="000520AB" w:rsidRDefault="000520AB"/>
    <w:sectPr w:rsidR="000520AB" w:rsidSect="000520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Regular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525D0"/>
    <w:rsid w:val="000520AB"/>
    <w:rsid w:val="001C508D"/>
    <w:rsid w:val="00245F24"/>
    <w:rsid w:val="006C6FBC"/>
    <w:rsid w:val="0079656F"/>
    <w:rsid w:val="008525D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1CC85"/>
  <w15:chartTrackingRefBased/>
  <w15:docId w15:val="{F6C16B58-9B0A-43C8-A348-3F901EA6D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5D0"/>
    <w:pPr>
      <w:spacing w:after="0" w:line="240" w:lineRule="auto"/>
    </w:pPr>
    <w:rPr>
      <w:kern w:val="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672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anisamy, Elakkiya</dc:creator>
  <cp:keywords/>
  <dc:description/>
  <cp:lastModifiedBy>Palanisamy, Elakkiya</cp:lastModifiedBy>
  <cp:revision>1</cp:revision>
  <dcterms:created xsi:type="dcterms:W3CDTF">2023-06-14T19:28:00Z</dcterms:created>
  <dcterms:modified xsi:type="dcterms:W3CDTF">2023-06-14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75ea19-9e62-45da-99c2-1b48fac98245</vt:lpwstr>
  </property>
</Properties>
</file>